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206531" w14:textId="7C2EC699" w:rsidR="00CC30D6" w:rsidRPr="00060F1D" w:rsidRDefault="00DC1D72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060F1D" w:rsidRPr="00060F1D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4</w:t>
      </w:r>
      <w:r w:rsidR="00060F1D" w:rsidRPr="00060F1D">
        <w:rPr>
          <w:rFonts w:ascii="Times New Roman" w:hAnsi="Times New Roman" w:cs="Times New Roman"/>
          <w:b/>
          <w:bCs/>
          <w:lang w:val="en-US"/>
        </w:rPr>
        <w:t>.</w:t>
      </w:r>
      <w:r w:rsidR="00060F1D" w:rsidRPr="00060F1D">
        <w:rPr>
          <w:rFonts w:ascii="Times New Roman" w:hAnsi="Times New Roman" w:cs="Times New Roman"/>
          <w:lang w:val="en-US"/>
        </w:rPr>
        <w:t xml:space="preserve"> </w:t>
      </w:r>
      <w:r w:rsidR="00060F1D" w:rsidRPr="00060F1D">
        <w:rPr>
          <w:rFonts w:ascii="Times New Roman" w:hAnsi="Times New Roman" w:cs="Times New Roman"/>
          <w:bCs/>
          <w:lang w:val="en-US"/>
        </w:rPr>
        <w:t>Change from baseline in vital signs</w:t>
      </w:r>
      <w:r w:rsidR="0069770B">
        <w:rPr>
          <w:rFonts w:ascii="Times New Roman" w:hAnsi="Times New Roman" w:cs="Times New Roman"/>
          <w:bCs/>
          <w:lang w:val="en-US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42"/>
        <w:gridCol w:w="626"/>
        <w:gridCol w:w="1694"/>
        <w:gridCol w:w="1694"/>
        <w:gridCol w:w="1691"/>
        <w:gridCol w:w="1691"/>
      </w:tblGrid>
      <w:tr w:rsidR="00FD662B" w:rsidRPr="00617EAD" w14:paraId="562DD549" w14:textId="77F1D22A" w:rsidTr="00FD662B">
        <w:trPr>
          <w:trHeight w:hRule="exact" w:val="340"/>
        </w:trPr>
        <w:tc>
          <w:tcPr>
            <w:tcW w:w="1163" w:type="pct"/>
            <w:tcBorders>
              <w:top w:val="single" w:sz="4" w:space="0" w:color="auto"/>
              <w:bottom w:val="single" w:sz="4" w:space="0" w:color="auto"/>
            </w:tcBorders>
          </w:tcPr>
          <w:p w14:paraId="0A78CDE1" w14:textId="77777777" w:rsidR="00FD662B" w:rsidRPr="00617EAD" w:rsidRDefault="00FD662B" w:rsidP="001F00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</w:tcBorders>
          </w:tcPr>
          <w:p w14:paraId="577EEB42" w14:textId="77777777" w:rsidR="00FD662B" w:rsidRPr="00617EAD" w:rsidRDefault="00FD662B" w:rsidP="001F00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17EAD">
              <w:rPr>
                <w:rFonts w:ascii="Times New Roman" w:hAnsi="Times New Roman" w:cs="Times New Roman"/>
                <w:bCs/>
                <w:lang w:val="en-US"/>
              </w:rPr>
              <w:t>N</w:t>
            </w:r>
          </w:p>
        </w:tc>
        <w:tc>
          <w:tcPr>
            <w:tcW w:w="879" w:type="pct"/>
            <w:tcBorders>
              <w:top w:val="single" w:sz="4" w:space="0" w:color="auto"/>
              <w:bottom w:val="single" w:sz="4" w:space="0" w:color="auto"/>
            </w:tcBorders>
          </w:tcPr>
          <w:p w14:paraId="3B14177F" w14:textId="77777777" w:rsidR="00FD662B" w:rsidRPr="00617EAD" w:rsidRDefault="00FD662B" w:rsidP="001F00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17EAD">
              <w:rPr>
                <w:rFonts w:ascii="Times New Roman" w:hAnsi="Times New Roman" w:cs="Times New Roman"/>
                <w:bCs/>
                <w:lang w:val="en-US"/>
              </w:rPr>
              <w:t>Baseline</w:t>
            </w:r>
          </w:p>
        </w:tc>
        <w:tc>
          <w:tcPr>
            <w:tcW w:w="879" w:type="pct"/>
            <w:tcBorders>
              <w:top w:val="single" w:sz="4" w:space="0" w:color="auto"/>
              <w:bottom w:val="single" w:sz="4" w:space="0" w:color="auto"/>
            </w:tcBorders>
          </w:tcPr>
          <w:p w14:paraId="0CD638C9" w14:textId="77777777" w:rsidR="00FD662B" w:rsidRPr="00617EAD" w:rsidRDefault="00FD662B" w:rsidP="001F00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17EAD">
              <w:rPr>
                <w:rFonts w:ascii="Times New Roman" w:hAnsi="Times New Roman" w:cs="Times New Roman"/>
                <w:bCs/>
                <w:lang w:val="en-US"/>
              </w:rPr>
              <w:t>Post-Baseline</w:t>
            </w:r>
          </w:p>
        </w:tc>
        <w:tc>
          <w:tcPr>
            <w:tcW w:w="877" w:type="pct"/>
            <w:tcBorders>
              <w:top w:val="single" w:sz="4" w:space="0" w:color="auto"/>
              <w:bottom w:val="single" w:sz="4" w:space="0" w:color="auto"/>
            </w:tcBorders>
          </w:tcPr>
          <w:p w14:paraId="114D1BBD" w14:textId="77777777" w:rsidR="00FD662B" w:rsidRPr="00617EAD" w:rsidRDefault="00FD662B" w:rsidP="001F00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17EAD">
              <w:rPr>
                <w:rFonts w:ascii="Times New Roman" w:hAnsi="Times New Roman" w:cs="Times New Roman"/>
                <w:bCs/>
                <w:lang w:val="en-US"/>
              </w:rPr>
              <w:t>Difference</w:t>
            </w:r>
          </w:p>
        </w:tc>
        <w:tc>
          <w:tcPr>
            <w:tcW w:w="877" w:type="pct"/>
            <w:tcBorders>
              <w:top w:val="single" w:sz="4" w:space="0" w:color="auto"/>
              <w:bottom w:val="single" w:sz="4" w:space="0" w:color="auto"/>
            </w:tcBorders>
          </w:tcPr>
          <w:p w14:paraId="13187E89" w14:textId="6D778126" w:rsidR="00FD662B" w:rsidRPr="00617EAD" w:rsidRDefault="00FD662B" w:rsidP="001F00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p-value</w:t>
            </w:r>
          </w:p>
        </w:tc>
      </w:tr>
      <w:tr w:rsidR="00FD662B" w:rsidRPr="00617EAD" w14:paraId="68D1C8F8" w14:textId="2DBB16D3" w:rsidTr="00FD662B">
        <w:trPr>
          <w:trHeight w:hRule="exact" w:val="57"/>
        </w:trPr>
        <w:tc>
          <w:tcPr>
            <w:tcW w:w="1163" w:type="pct"/>
            <w:tcBorders>
              <w:top w:val="single" w:sz="4" w:space="0" w:color="auto"/>
            </w:tcBorders>
          </w:tcPr>
          <w:p w14:paraId="375C3121" w14:textId="271E6DDF" w:rsidR="00FD662B" w:rsidRPr="00617EAD" w:rsidRDefault="00FD662B" w:rsidP="001F00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325" w:type="pct"/>
            <w:tcBorders>
              <w:top w:val="single" w:sz="4" w:space="0" w:color="auto"/>
            </w:tcBorders>
          </w:tcPr>
          <w:p w14:paraId="66D59022" w14:textId="77777777" w:rsidR="00FD662B" w:rsidRPr="00617EAD" w:rsidRDefault="00FD662B" w:rsidP="001F00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9" w:type="pct"/>
            <w:tcBorders>
              <w:top w:val="single" w:sz="4" w:space="0" w:color="auto"/>
            </w:tcBorders>
          </w:tcPr>
          <w:p w14:paraId="2A075DB1" w14:textId="77777777" w:rsidR="00FD662B" w:rsidRPr="00617EAD" w:rsidRDefault="00FD662B" w:rsidP="001F00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9" w:type="pct"/>
            <w:tcBorders>
              <w:top w:val="single" w:sz="4" w:space="0" w:color="auto"/>
            </w:tcBorders>
          </w:tcPr>
          <w:p w14:paraId="77A21402" w14:textId="77777777" w:rsidR="00FD662B" w:rsidRPr="00617EAD" w:rsidRDefault="00FD662B" w:rsidP="001F00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7" w:type="pct"/>
            <w:tcBorders>
              <w:top w:val="single" w:sz="4" w:space="0" w:color="auto"/>
            </w:tcBorders>
          </w:tcPr>
          <w:p w14:paraId="1FE68039" w14:textId="77777777" w:rsidR="00FD662B" w:rsidRPr="00617EAD" w:rsidRDefault="00FD662B" w:rsidP="001F00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7" w:type="pct"/>
            <w:tcBorders>
              <w:top w:val="single" w:sz="4" w:space="0" w:color="auto"/>
            </w:tcBorders>
          </w:tcPr>
          <w:p w14:paraId="7D677A4F" w14:textId="77777777" w:rsidR="00FD662B" w:rsidRPr="00617EAD" w:rsidRDefault="00FD662B" w:rsidP="001F00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D662B" w:rsidRPr="00617EAD" w14:paraId="50EBE114" w14:textId="05CC2ADB" w:rsidTr="00FD662B">
        <w:trPr>
          <w:trHeight w:hRule="exact" w:val="340"/>
        </w:trPr>
        <w:tc>
          <w:tcPr>
            <w:tcW w:w="1163" w:type="pct"/>
          </w:tcPr>
          <w:p w14:paraId="5317D01F" w14:textId="77777777" w:rsidR="00FD662B" w:rsidRPr="00617EAD" w:rsidRDefault="00FD662B" w:rsidP="001F00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17EAD">
              <w:rPr>
                <w:rFonts w:ascii="Times New Roman" w:hAnsi="Times New Roman" w:cs="Times New Roman"/>
                <w:lang w:val="en-US"/>
              </w:rPr>
              <w:t>SBP (mmHg)</w:t>
            </w:r>
          </w:p>
        </w:tc>
        <w:tc>
          <w:tcPr>
            <w:tcW w:w="325" w:type="pct"/>
          </w:tcPr>
          <w:p w14:paraId="53982308" w14:textId="77777777" w:rsidR="00FD662B" w:rsidRPr="00617EAD" w:rsidRDefault="00FD662B" w:rsidP="001F00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7EAD">
              <w:rPr>
                <w:rFonts w:ascii="Times New Roman" w:hAnsi="Times New Roman" w:cs="Times New Roman"/>
                <w:lang w:val="en-US"/>
              </w:rPr>
              <w:t>166</w:t>
            </w:r>
          </w:p>
        </w:tc>
        <w:tc>
          <w:tcPr>
            <w:tcW w:w="879" w:type="pct"/>
          </w:tcPr>
          <w:p w14:paraId="0E84C7B8" w14:textId="7FF03EA2" w:rsidR="00FD662B" w:rsidRPr="00617EAD" w:rsidRDefault="00FD662B" w:rsidP="001F00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7EAD">
              <w:rPr>
                <w:rFonts w:ascii="Times New Roman" w:hAnsi="Times New Roman" w:cs="Times New Roman"/>
                <w:lang w:val="en-US"/>
              </w:rPr>
              <w:t>130.7±16.9</w:t>
            </w:r>
          </w:p>
        </w:tc>
        <w:tc>
          <w:tcPr>
            <w:tcW w:w="879" w:type="pct"/>
          </w:tcPr>
          <w:p w14:paraId="16EEA135" w14:textId="77777777" w:rsidR="00FD662B" w:rsidRPr="00617EAD" w:rsidRDefault="00FD662B" w:rsidP="001F00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7EAD">
              <w:rPr>
                <w:rFonts w:ascii="Times New Roman" w:hAnsi="Times New Roman" w:cs="Times New Roman"/>
                <w:lang w:val="en-US"/>
              </w:rPr>
              <w:t>127.9±14.5</w:t>
            </w:r>
          </w:p>
        </w:tc>
        <w:tc>
          <w:tcPr>
            <w:tcW w:w="877" w:type="pct"/>
          </w:tcPr>
          <w:p w14:paraId="5BAB2D0B" w14:textId="77777777" w:rsidR="00FD662B" w:rsidRPr="00617EAD" w:rsidRDefault="00FD662B" w:rsidP="001F00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7EAD">
              <w:rPr>
                <w:rFonts w:ascii="Times New Roman" w:hAnsi="Times New Roman" w:cs="Times New Roman"/>
                <w:lang w:val="en-US"/>
              </w:rPr>
              <w:t>-2.8±13.9</w:t>
            </w:r>
          </w:p>
        </w:tc>
        <w:tc>
          <w:tcPr>
            <w:tcW w:w="877" w:type="pct"/>
          </w:tcPr>
          <w:p w14:paraId="0494B44E" w14:textId="66F9E744" w:rsidR="00FD662B" w:rsidRPr="00617EAD" w:rsidRDefault="00FD662B" w:rsidP="00FD662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63E06">
              <w:rPr>
                <w:rFonts w:ascii="Times New Roman" w:hAnsi="Times New Roman" w:cs="Times New Roman"/>
                <w:color w:val="000000" w:themeColor="text1"/>
                <w:lang w:val="en-US"/>
              </w:rPr>
              <w:t>0.0102</w:t>
            </w:r>
          </w:p>
        </w:tc>
      </w:tr>
      <w:tr w:rsidR="00FD662B" w:rsidRPr="00617EAD" w14:paraId="4521A622" w14:textId="57D5D646" w:rsidTr="00FD662B">
        <w:trPr>
          <w:trHeight w:hRule="exact" w:val="57"/>
        </w:trPr>
        <w:tc>
          <w:tcPr>
            <w:tcW w:w="1163" w:type="pct"/>
          </w:tcPr>
          <w:p w14:paraId="04268D31" w14:textId="77777777" w:rsidR="00FD662B" w:rsidRPr="00617EAD" w:rsidRDefault="00FD662B" w:rsidP="001F00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5" w:type="pct"/>
          </w:tcPr>
          <w:p w14:paraId="56034ADF" w14:textId="77777777" w:rsidR="00FD662B" w:rsidRPr="00617EAD" w:rsidRDefault="00FD662B" w:rsidP="001F00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9" w:type="pct"/>
          </w:tcPr>
          <w:p w14:paraId="575C1E15" w14:textId="77777777" w:rsidR="00FD662B" w:rsidRPr="00617EAD" w:rsidRDefault="00FD662B" w:rsidP="001F00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9" w:type="pct"/>
          </w:tcPr>
          <w:p w14:paraId="03FAFA01" w14:textId="77777777" w:rsidR="00FD662B" w:rsidRPr="00617EAD" w:rsidRDefault="00FD662B" w:rsidP="001F00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7" w:type="pct"/>
          </w:tcPr>
          <w:p w14:paraId="4E559AD4" w14:textId="77777777" w:rsidR="00FD662B" w:rsidRPr="00617EAD" w:rsidRDefault="00FD662B" w:rsidP="001F00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7" w:type="pct"/>
          </w:tcPr>
          <w:p w14:paraId="418A0F46" w14:textId="77777777" w:rsidR="00FD662B" w:rsidRPr="00617EAD" w:rsidRDefault="00FD662B" w:rsidP="001F00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D662B" w:rsidRPr="00617EAD" w14:paraId="029849A7" w14:textId="6878D415" w:rsidTr="00FD662B">
        <w:trPr>
          <w:trHeight w:hRule="exact" w:val="340"/>
        </w:trPr>
        <w:tc>
          <w:tcPr>
            <w:tcW w:w="1163" w:type="pct"/>
          </w:tcPr>
          <w:p w14:paraId="36EF4E81" w14:textId="77777777" w:rsidR="00FD662B" w:rsidRPr="00617EAD" w:rsidRDefault="00FD662B" w:rsidP="001F00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17EAD">
              <w:rPr>
                <w:rFonts w:ascii="Times New Roman" w:hAnsi="Times New Roman" w:cs="Times New Roman"/>
                <w:lang w:val="en-US"/>
              </w:rPr>
              <w:t>DBP (mmHg)</w:t>
            </w:r>
          </w:p>
        </w:tc>
        <w:tc>
          <w:tcPr>
            <w:tcW w:w="325" w:type="pct"/>
          </w:tcPr>
          <w:p w14:paraId="15A370C6" w14:textId="77777777" w:rsidR="00FD662B" w:rsidRPr="00617EAD" w:rsidRDefault="00FD662B" w:rsidP="001F00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7EAD">
              <w:rPr>
                <w:rFonts w:ascii="Times New Roman" w:hAnsi="Times New Roman" w:cs="Times New Roman"/>
                <w:lang w:val="en-US"/>
              </w:rPr>
              <w:t>166</w:t>
            </w:r>
          </w:p>
        </w:tc>
        <w:tc>
          <w:tcPr>
            <w:tcW w:w="879" w:type="pct"/>
          </w:tcPr>
          <w:p w14:paraId="3A2A2177" w14:textId="77777777" w:rsidR="00FD662B" w:rsidRPr="00617EAD" w:rsidRDefault="00FD662B" w:rsidP="001F00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bookmarkStart w:id="1" w:name="_Hlk140319184"/>
            <w:r w:rsidRPr="00617EAD">
              <w:rPr>
                <w:rFonts w:ascii="Times New Roman" w:hAnsi="Times New Roman" w:cs="Times New Roman"/>
                <w:lang w:val="en-US"/>
              </w:rPr>
              <w:t>79.5±8.7</w:t>
            </w:r>
            <w:bookmarkEnd w:id="1"/>
          </w:p>
        </w:tc>
        <w:tc>
          <w:tcPr>
            <w:tcW w:w="879" w:type="pct"/>
          </w:tcPr>
          <w:p w14:paraId="7D529B48" w14:textId="77777777" w:rsidR="00FD662B" w:rsidRPr="00617EAD" w:rsidRDefault="00FD662B" w:rsidP="001F00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bookmarkStart w:id="2" w:name="_Hlk140319196"/>
            <w:r w:rsidRPr="00617EAD">
              <w:rPr>
                <w:rFonts w:ascii="Times New Roman" w:hAnsi="Times New Roman" w:cs="Times New Roman"/>
                <w:lang w:val="en-US"/>
              </w:rPr>
              <w:t>77.4±8.6</w:t>
            </w:r>
            <w:bookmarkEnd w:id="2"/>
          </w:p>
        </w:tc>
        <w:tc>
          <w:tcPr>
            <w:tcW w:w="877" w:type="pct"/>
          </w:tcPr>
          <w:p w14:paraId="651C1D2E" w14:textId="77777777" w:rsidR="00FD662B" w:rsidRPr="00617EAD" w:rsidRDefault="00FD662B" w:rsidP="001F00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7EAD">
              <w:rPr>
                <w:rFonts w:ascii="Times New Roman" w:hAnsi="Times New Roman" w:cs="Times New Roman"/>
                <w:lang w:val="en-US"/>
              </w:rPr>
              <w:t>-2.1±10.4</w:t>
            </w:r>
          </w:p>
        </w:tc>
        <w:tc>
          <w:tcPr>
            <w:tcW w:w="877" w:type="pct"/>
          </w:tcPr>
          <w:p w14:paraId="7E6D19CB" w14:textId="279D240E" w:rsidR="00FD662B" w:rsidRPr="00617EAD" w:rsidRDefault="00FD662B" w:rsidP="001F00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8AC">
              <w:rPr>
                <w:rFonts w:ascii="Times New Roman" w:hAnsi="Times New Roman" w:cs="Times New Roman"/>
                <w:lang w:val="en-GB"/>
              </w:rPr>
              <w:t>0.0116</w:t>
            </w:r>
          </w:p>
        </w:tc>
      </w:tr>
      <w:tr w:rsidR="00FD662B" w:rsidRPr="00617EAD" w14:paraId="0825317C" w14:textId="3A837DBA" w:rsidTr="00FD662B">
        <w:trPr>
          <w:trHeight w:hRule="exact" w:val="340"/>
        </w:trPr>
        <w:tc>
          <w:tcPr>
            <w:tcW w:w="1163" w:type="pct"/>
          </w:tcPr>
          <w:p w14:paraId="274E3A46" w14:textId="77777777" w:rsidR="00FD662B" w:rsidRPr="00617EAD" w:rsidRDefault="00FD662B" w:rsidP="001F00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17EAD">
              <w:rPr>
                <w:rFonts w:ascii="Times New Roman" w:hAnsi="Times New Roman" w:cs="Times New Roman"/>
                <w:lang w:val="en-US"/>
              </w:rPr>
              <w:t>HR (bpm)</w:t>
            </w:r>
          </w:p>
        </w:tc>
        <w:tc>
          <w:tcPr>
            <w:tcW w:w="325" w:type="pct"/>
          </w:tcPr>
          <w:p w14:paraId="7F1E6885" w14:textId="77777777" w:rsidR="00FD662B" w:rsidRPr="00617EAD" w:rsidRDefault="00FD662B" w:rsidP="001F00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7EAD">
              <w:rPr>
                <w:rFonts w:ascii="Times New Roman" w:hAnsi="Times New Roman" w:cs="Times New Roman"/>
                <w:lang w:val="en-US"/>
              </w:rPr>
              <w:t>149</w:t>
            </w:r>
          </w:p>
        </w:tc>
        <w:tc>
          <w:tcPr>
            <w:tcW w:w="879" w:type="pct"/>
          </w:tcPr>
          <w:p w14:paraId="4C9CA609" w14:textId="77777777" w:rsidR="00FD662B" w:rsidRPr="00617EAD" w:rsidRDefault="00FD662B" w:rsidP="001F00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7EAD">
              <w:rPr>
                <w:rFonts w:ascii="Times New Roman" w:hAnsi="Times New Roman" w:cs="Times New Roman"/>
                <w:lang w:val="en-US"/>
              </w:rPr>
              <w:t>76.2±9.1</w:t>
            </w:r>
          </w:p>
        </w:tc>
        <w:tc>
          <w:tcPr>
            <w:tcW w:w="879" w:type="pct"/>
          </w:tcPr>
          <w:p w14:paraId="309A7A84" w14:textId="77777777" w:rsidR="00FD662B" w:rsidRPr="00617EAD" w:rsidRDefault="00FD662B" w:rsidP="001F00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7EAD">
              <w:rPr>
                <w:rFonts w:ascii="Times New Roman" w:hAnsi="Times New Roman" w:cs="Times New Roman"/>
                <w:lang w:val="en-US"/>
              </w:rPr>
              <w:t>77.1±9.4</w:t>
            </w:r>
          </w:p>
        </w:tc>
        <w:tc>
          <w:tcPr>
            <w:tcW w:w="877" w:type="pct"/>
          </w:tcPr>
          <w:p w14:paraId="315AEC3A" w14:textId="77777777" w:rsidR="00FD662B" w:rsidRPr="00617EAD" w:rsidRDefault="00FD662B" w:rsidP="001F00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7EAD">
              <w:rPr>
                <w:rFonts w:ascii="Times New Roman" w:hAnsi="Times New Roman" w:cs="Times New Roman"/>
                <w:lang w:val="en-US"/>
              </w:rPr>
              <w:t>0.8±9.3</w:t>
            </w:r>
          </w:p>
        </w:tc>
        <w:tc>
          <w:tcPr>
            <w:tcW w:w="877" w:type="pct"/>
          </w:tcPr>
          <w:p w14:paraId="617B2182" w14:textId="35A8FFA2" w:rsidR="00FD662B" w:rsidRPr="00617EAD" w:rsidRDefault="00115B7F" w:rsidP="001F00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S</w:t>
            </w:r>
          </w:p>
        </w:tc>
      </w:tr>
      <w:tr w:rsidR="00FD662B" w:rsidRPr="00617EAD" w14:paraId="4665111F" w14:textId="4BC1695E" w:rsidTr="00FD662B">
        <w:trPr>
          <w:trHeight w:hRule="exact" w:val="340"/>
        </w:trPr>
        <w:tc>
          <w:tcPr>
            <w:tcW w:w="1163" w:type="pct"/>
          </w:tcPr>
          <w:p w14:paraId="15E80F4E" w14:textId="77777777" w:rsidR="00FD662B" w:rsidRPr="00617EAD" w:rsidRDefault="00FD662B" w:rsidP="001F00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17EAD">
              <w:rPr>
                <w:rFonts w:ascii="Times New Roman" w:hAnsi="Times New Roman" w:cs="Times New Roman"/>
                <w:lang w:val="en-US"/>
              </w:rPr>
              <w:t>RR (bpm)</w:t>
            </w:r>
          </w:p>
        </w:tc>
        <w:tc>
          <w:tcPr>
            <w:tcW w:w="325" w:type="pct"/>
          </w:tcPr>
          <w:p w14:paraId="029FF217" w14:textId="77777777" w:rsidR="00FD662B" w:rsidRPr="00617EAD" w:rsidRDefault="00FD662B" w:rsidP="001F00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7EAD">
              <w:rPr>
                <w:rFonts w:ascii="Times New Roman" w:hAnsi="Times New Roman" w:cs="Times New Roman"/>
                <w:lang w:val="en-US"/>
              </w:rPr>
              <w:t>82</w:t>
            </w:r>
          </w:p>
        </w:tc>
        <w:tc>
          <w:tcPr>
            <w:tcW w:w="879" w:type="pct"/>
          </w:tcPr>
          <w:p w14:paraId="4D170C29" w14:textId="77777777" w:rsidR="00FD662B" w:rsidRPr="00617EAD" w:rsidRDefault="00FD662B" w:rsidP="001F00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7EAD">
              <w:rPr>
                <w:rFonts w:ascii="Times New Roman" w:hAnsi="Times New Roman" w:cs="Times New Roman"/>
                <w:lang w:val="en-US"/>
              </w:rPr>
              <w:t>15.2±1.8</w:t>
            </w:r>
          </w:p>
        </w:tc>
        <w:tc>
          <w:tcPr>
            <w:tcW w:w="879" w:type="pct"/>
          </w:tcPr>
          <w:p w14:paraId="083A5665" w14:textId="77777777" w:rsidR="00FD662B" w:rsidRPr="00617EAD" w:rsidRDefault="00FD662B" w:rsidP="001F00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7EAD">
              <w:rPr>
                <w:rFonts w:ascii="Times New Roman" w:hAnsi="Times New Roman" w:cs="Times New Roman"/>
                <w:lang w:val="en-US"/>
              </w:rPr>
              <w:t>15.1±1.8</w:t>
            </w:r>
          </w:p>
        </w:tc>
        <w:tc>
          <w:tcPr>
            <w:tcW w:w="877" w:type="pct"/>
          </w:tcPr>
          <w:p w14:paraId="41110E79" w14:textId="77777777" w:rsidR="00FD662B" w:rsidRPr="00617EAD" w:rsidRDefault="00FD662B" w:rsidP="001F00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7EAD">
              <w:rPr>
                <w:rFonts w:ascii="Times New Roman" w:hAnsi="Times New Roman" w:cs="Times New Roman"/>
                <w:lang w:val="en-US"/>
              </w:rPr>
              <w:t>-0.1±2.1</w:t>
            </w:r>
          </w:p>
        </w:tc>
        <w:tc>
          <w:tcPr>
            <w:tcW w:w="877" w:type="pct"/>
          </w:tcPr>
          <w:p w14:paraId="55F41FA0" w14:textId="20A2171F" w:rsidR="00FD662B" w:rsidRPr="00617EAD" w:rsidRDefault="00115B7F" w:rsidP="001F00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S</w:t>
            </w:r>
          </w:p>
        </w:tc>
      </w:tr>
      <w:tr w:rsidR="00FD662B" w:rsidRPr="00617EAD" w14:paraId="2568C3C7" w14:textId="116E2D39" w:rsidTr="00FD662B">
        <w:trPr>
          <w:trHeight w:hRule="exact" w:val="340"/>
        </w:trPr>
        <w:tc>
          <w:tcPr>
            <w:tcW w:w="1163" w:type="pct"/>
            <w:tcBorders>
              <w:bottom w:val="single" w:sz="4" w:space="0" w:color="auto"/>
            </w:tcBorders>
          </w:tcPr>
          <w:p w14:paraId="2E4EB1F2" w14:textId="63B64903" w:rsidR="00FD662B" w:rsidRPr="00617EAD" w:rsidRDefault="00FD662B" w:rsidP="001F00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17EAD">
              <w:rPr>
                <w:rFonts w:ascii="Times New Roman" w:hAnsi="Times New Roman" w:cs="Times New Roman"/>
                <w:lang w:val="en-US"/>
              </w:rPr>
              <w:t>Body temperature (°C)</w:t>
            </w:r>
          </w:p>
        </w:tc>
        <w:tc>
          <w:tcPr>
            <w:tcW w:w="325" w:type="pct"/>
            <w:tcBorders>
              <w:bottom w:val="single" w:sz="4" w:space="0" w:color="auto"/>
            </w:tcBorders>
          </w:tcPr>
          <w:p w14:paraId="1C0D6908" w14:textId="77777777" w:rsidR="00FD662B" w:rsidRPr="00617EAD" w:rsidRDefault="00FD662B" w:rsidP="001F00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7EAD">
              <w:rPr>
                <w:rFonts w:ascii="Times New Roman" w:hAnsi="Times New Roman" w:cs="Times New Roman"/>
                <w:lang w:val="en-US"/>
              </w:rPr>
              <w:t>84</w:t>
            </w:r>
          </w:p>
        </w:tc>
        <w:tc>
          <w:tcPr>
            <w:tcW w:w="879" w:type="pct"/>
            <w:tcBorders>
              <w:bottom w:val="single" w:sz="4" w:space="0" w:color="auto"/>
            </w:tcBorders>
          </w:tcPr>
          <w:p w14:paraId="498322C2" w14:textId="77777777" w:rsidR="00FD662B" w:rsidRPr="00617EAD" w:rsidRDefault="00FD662B" w:rsidP="001F00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7EAD">
              <w:rPr>
                <w:rFonts w:ascii="Times New Roman" w:hAnsi="Times New Roman" w:cs="Times New Roman"/>
                <w:lang w:val="en-US"/>
              </w:rPr>
              <w:t>36.1±0.4</w:t>
            </w:r>
          </w:p>
        </w:tc>
        <w:tc>
          <w:tcPr>
            <w:tcW w:w="879" w:type="pct"/>
            <w:tcBorders>
              <w:bottom w:val="single" w:sz="4" w:space="0" w:color="auto"/>
            </w:tcBorders>
          </w:tcPr>
          <w:p w14:paraId="46D957EC" w14:textId="77777777" w:rsidR="00FD662B" w:rsidRPr="00617EAD" w:rsidRDefault="00FD662B" w:rsidP="001F00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7EAD">
              <w:rPr>
                <w:rFonts w:ascii="Times New Roman" w:hAnsi="Times New Roman" w:cs="Times New Roman"/>
                <w:lang w:val="en-US"/>
              </w:rPr>
              <w:t>36.1±0.4</w:t>
            </w:r>
          </w:p>
        </w:tc>
        <w:tc>
          <w:tcPr>
            <w:tcW w:w="877" w:type="pct"/>
            <w:tcBorders>
              <w:bottom w:val="single" w:sz="4" w:space="0" w:color="auto"/>
            </w:tcBorders>
          </w:tcPr>
          <w:p w14:paraId="1B0EE4B5" w14:textId="77777777" w:rsidR="00FD662B" w:rsidRPr="00617EAD" w:rsidRDefault="00FD662B" w:rsidP="001F00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7EAD">
              <w:rPr>
                <w:rFonts w:ascii="Times New Roman" w:hAnsi="Times New Roman" w:cs="Times New Roman"/>
                <w:lang w:val="en-US"/>
              </w:rPr>
              <w:t>0.02±0.4</w:t>
            </w:r>
          </w:p>
        </w:tc>
        <w:tc>
          <w:tcPr>
            <w:tcW w:w="877" w:type="pct"/>
            <w:tcBorders>
              <w:bottom w:val="single" w:sz="4" w:space="0" w:color="auto"/>
            </w:tcBorders>
          </w:tcPr>
          <w:p w14:paraId="4AC98CFE" w14:textId="7B1D9948" w:rsidR="00FD662B" w:rsidRPr="00617EAD" w:rsidRDefault="00115B7F" w:rsidP="001F00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S</w:t>
            </w:r>
          </w:p>
        </w:tc>
      </w:tr>
      <w:tr w:rsidR="00FD662B" w:rsidRPr="00617EAD" w14:paraId="71E6C026" w14:textId="3132C956" w:rsidTr="00FD662B">
        <w:trPr>
          <w:trHeight w:hRule="exact" w:val="57"/>
        </w:trPr>
        <w:tc>
          <w:tcPr>
            <w:tcW w:w="1163" w:type="pct"/>
            <w:tcBorders>
              <w:top w:val="single" w:sz="4" w:space="0" w:color="auto"/>
            </w:tcBorders>
          </w:tcPr>
          <w:p w14:paraId="3F2B82D5" w14:textId="77777777" w:rsidR="00FD662B" w:rsidRPr="00617EAD" w:rsidRDefault="00FD662B" w:rsidP="001F00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325" w:type="pct"/>
            <w:tcBorders>
              <w:top w:val="single" w:sz="4" w:space="0" w:color="auto"/>
            </w:tcBorders>
          </w:tcPr>
          <w:p w14:paraId="0347018B" w14:textId="77777777" w:rsidR="00FD662B" w:rsidRPr="00617EAD" w:rsidRDefault="00FD662B" w:rsidP="001F00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879" w:type="pct"/>
            <w:tcBorders>
              <w:top w:val="single" w:sz="4" w:space="0" w:color="auto"/>
            </w:tcBorders>
          </w:tcPr>
          <w:p w14:paraId="5612F501" w14:textId="77777777" w:rsidR="00FD662B" w:rsidRPr="00617EAD" w:rsidRDefault="00FD662B" w:rsidP="001F00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879" w:type="pct"/>
            <w:tcBorders>
              <w:top w:val="single" w:sz="4" w:space="0" w:color="auto"/>
            </w:tcBorders>
          </w:tcPr>
          <w:p w14:paraId="304E1A75" w14:textId="77777777" w:rsidR="00FD662B" w:rsidRPr="00617EAD" w:rsidRDefault="00FD662B" w:rsidP="001F00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877" w:type="pct"/>
            <w:tcBorders>
              <w:top w:val="single" w:sz="4" w:space="0" w:color="auto"/>
            </w:tcBorders>
          </w:tcPr>
          <w:p w14:paraId="3F59C4FC" w14:textId="77777777" w:rsidR="00FD662B" w:rsidRPr="00617EAD" w:rsidRDefault="00FD662B" w:rsidP="001F00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877" w:type="pct"/>
            <w:tcBorders>
              <w:top w:val="single" w:sz="4" w:space="0" w:color="auto"/>
            </w:tcBorders>
          </w:tcPr>
          <w:p w14:paraId="0462B2A6" w14:textId="77777777" w:rsidR="00FD662B" w:rsidRPr="00617EAD" w:rsidRDefault="00FD662B" w:rsidP="001F00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</w:tr>
    </w:tbl>
    <w:p w14:paraId="485CDBBF" w14:textId="3130B27C" w:rsidR="00233364" w:rsidRPr="00EF1023" w:rsidRDefault="00233364" w:rsidP="00EF1023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EF1023">
        <w:rPr>
          <w:rFonts w:ascii="Times New Roman" w:hAnsi="Times New Roman" w:cs="Times New Roman"/>
          <w:sz w:val="18"/>
          <w:szCs w:val="18"/>
          <w:lang w:val="en-US"/>
        </w:rPr>
        <w:t>Data are presented as numbers of subjects (N) and mean vital signs values with relative standard deviations (SD).</w:t>
      </w:r>
      <w:r w:rsidR="00617EAD" w:rsidRPr="00EF1023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</w:p>
    <w:p w14:paraId="1C9A3C28" w14:textId="74C97144" w:rsidR="00FD662B" w:rsidRPr="00EF1023" w:rsidRDefault="00FD662B" w:rsidP="00EF1023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EF1023">
        <w:rPr>
          <w:rFonts w:ascii="Times New Roman" w:hAnsi="Times New Roman" w:cs="Times New Roman"/>
          <w:sz w:val="18"/>
          <w:szCs w:val="18"/>
          <w:lang w:val="en-US"/>
        </w:rPr>
        <w:t>Only significant p-value are reported.</w:t>
      </w:r>
    </w:p>
    <w:p w14:paraId="00105D8F" w14:textId="0925B899" w:rsidR="00BC5C02" w:rsidRPr="00EF1023" w:rsidRDefault="00BC5C02" w:rsidP="00EF1023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EF1023">
        <w:rPr>
          <w:rFonts w:ascii="Times New Roman" w:hAnsi="Times New Roman" w:cs="Times New Roman"/>
          <w:sz w:val="18"/>
          <w:szCs w:val="18"/>
          <w:lang w:val="en-US"/>
        </w:rPr>
        <w:t>SBP= Systolic Blood Pressure</w:t>
      </w:r>
    </w:p>
    <w:p w14:paraId="17D28D27" w14:textId="12BD0FFB" w:rsidR="00BC5C02" w:rsidRPr="00EF1023" w:rsidRDefault="00BC5C02" w:rsidP="00EF1023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EF1023">
        <w:rPr>
          <w:rFonts w:ascii="Times New Roman" w:hAnsi="Times New Roman" w:cs="Times New Roman"/>
          <w:sz w:val="18"/>
          <w:szCs w:val="18"/>
          <w:lang w:val="en-US"/>
        </w:rPr>
        <w:t>DBP= Diastolic Blood Pressure</w:t>
      </w:r>
    </w:p>
    <w:p w14:paraId="602788B7" w14:textId="0BF8ED3A" w:rsidR="00BC5C02" w:rsidRPr="00EF1023" w:rsidRDefault="00BC5C02" w:rsidP="00EF1023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EF1023">
        <w:rPr>
          <w:rFonts w:ascii="Times New Roman" w:hAnsi="Times New Roman" w:cs="Times New Roman"/>
          <w:sz w:val="18"/>
          <w:szCs w:val="18"/>
          <w:lang w:val="en-US"/>
        </w:rPr>
        <w:t>HR= Heart Rate</w:t>
      </w:r>
    </w:p>
    <w:p w14:paraId="4852C85A" w14:textId="4891362D" w:rsidR="00BC5C02" w:rsidRPr="00EF1023" w:rsidRDefault="00BC5C02" w:rsidP="00EF1023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EF1023">
        <w:rPr>
          <w:rFonts w:ascii="Times New Roman" w:hAnsi="Times New Roman" w:cs="Times New Roman"/>
          <w:sz w:val="18"/>
          <w:szCs w:val="18"/>
          <w:lang w:val="en-US"/>
        </w:rPr>
        <w:t>RR= Respiratory Rate</w:t>
      </w:r>
    </w:p>
    <w:p w14:paraId="7DDADE50" w14:textId="77777777" w:rsidR="00BC5C02" w:rsidRPr="00617EAD" w:rsidRDefault="00BC5C02">
      <w:pPr>
        <w:rPr>
          <w:rFonts w:ascii="Times New Roman" w:hAnsi="Times New Roman" w:cs="Times New Roman"/>
          <w:sz w:val="18"/>
          <w:szCs w:val="18"/>
          <w:lang w:val="en-US"/>
        </w:rPr>
      </w:pPr>
    </w:p>
    <w:sectPr w:rsidR="00BC5C02" w:rsidRPr="00617EAD" w:rsidSect="00D557D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0F1D"/>
    <w:rsid w:val="00060F1D"/>
    <w:rsid w:val="000E24A6"/>
    <w:rsid w:val="000E5653"/>
    <w:rsid w:val="00114644"/>
    <w:rsid w:val="00115B7F"/>
    <w:rsid w:val="00233364"/>
    <w:rsid w:val="005C242B"/>
    <w:rsid w:val="00617EAD"/>
    <w:rsid w:val="0069770B"/>
    <w:rsid w:val="006A3F26"/>
    <w:rsid w:val="00BC5C02"/>
    <w:rsid w:val="00BE2EAB"/>
    <w:rsid w:val="00C0611E"/>
    <w:rsid w:val="00CC30D6"/>
    <w:rsid w:val="00D557D8"/>
    <w:rsid w:val="00DC1D72"/>
    <w:rsid w:val="00EF1023"/>
    <w:rsid w:val="00F76F43"/>
    <w:rsid w:val="00FD6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AE0E33"/>
  <w15:chartTrackingRefBased/>
  <w15:docId w15:val="{000386B5-07F9-4735-B97F-1BF506887B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0F1D"/>
    <w:pPr>
      <w:spacing w:after="200" w:line="27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17E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7E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7EAD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7E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7EAD"/>
    <w:rPr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7E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7EAD"/>
    <w:rPr>
      <w:rFonts w:ascii="Segoe UI" w:hAnsi="Segoe UI" w:cs="Segoe UI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9A8CFE-E64B-4B91-BFDE-AA1B74EFB7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3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Vinodhin Vedagiri</cp:lastModifiedBy>
  <cp:revision>3</cp:revision>
  <dcterms:created xsi:type="dcterms:W3CDTF">2023-11-21T16:40:00Z</dcterms:created>
  <dcterms:modified xsi:type="dcterms:W3CDTF">2024-01-24T19:55:00Z</dcterms:modified>
</cp:coreProperties>
</file>